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BD6D4" w14:textId="629134F1" w:rsidR="00481CB1" w:rsidRPr="00A80977" w:rsidRDefault="00753781">
      <w:pPr>
        <w:rPr>
          <w:b/>
          <w:bCs/>
          <w:sz w:val="22"/>
          <w:szCs w:val="24"/>
        </w:rPr>
      </w:pPr>
      <w:r w:rsidRPr="00753781">
        <w:rPr>
          <w:b/>
          <w:bCs/>
          <w:sz w:val="22"/>
          <w:szCs w:val="24"/>
        </w:rPr>
        <w:t>Supplementary Table1</w:t>
      </w:r>
      <w:r w:rsidR="002220EF" w:rsidRPr="002220EF">
        <w:rPr>
          <w:b/>
          <w:bCs/>
          <w:sz w:val="22"/>
          <w:szCs w:val="24"/>
        </w:rPr>
        <w:t xml:space="preserve">. Genetic mutation analysis for Patient </w:t>
      </w:r>
      <w:r w:rsidR="002220EF">
        <w:rPr>
          <w:b/>
          <w:bCs/>
          <w:sz w:val="22"/>
          <w:szCs w:val="24"/>
        </w:rPr>
        <w:t>one.</w:t>
      </w:r>
    </w:p>
    <w:tbl>
      <w:tblPr>
        <w:tblStyle w:val="a3"/>
        <w:tblW w:w="11766" w:type="dxa"/>
        <w:tblInd w:w="-1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1276"/>
        <w:gridCol w:w="1276"/>
        <w:gridCol w:w="992"/>
        <w:gridCol w:w="992"/>
        <w:gridCol w:w="709"/>
        <w:gridCol w:w="1843"/>
      </w:tblGrid>
      <w:tr w:rsidR="00252557" w:rsidRPr="00242C9E" w14:paraId="28C91575" w14:textId="77777777" w:rsidTr="00252557">
        <w:trPr>
          <w:trHeight w:val="32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108200C8" w14:textId="4A0C1525" w:rsidR="00481CB1" w:rsidRPr="0095072E" w:rsidRDefault="0037573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 w:hint="eastAsia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6664AE14" w14:textId="22320177" w:rsidR="00481CB1" w:rsidRPr="0095072E" w:rsidRDefault="0037573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Genetic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3F7722A9" w14:textId="5E0B71E2" w:rsidR="00481CB1" w:rsidRPr="0095072E" w:rsidRDefault="0037573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Chromosomal Loc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58798EBA" w14:textId="781CDCC4" w:rsidR="00481CB1" w:rsidRPr="0095072E" w:rsidRDefault="00CB3AF4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4A654D89" w14:textId="29DE13DF" w:rsidR="00481CB1" w:rsidRPr="0095072E" w:rsidRDefault="00CB3AF4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Sequencing depth</w:t>
            </w:r>
            <w:r w:rsidR="00481CB1" w:rsidRPr="0095072E">
              <w:rPr>
                <w:rFonts w:eastAsiaTheme="minorHAnsi" w:cs="AdvOT3b0932b6" w:hint="eastAsia"/>
                <w:b/>
                <w:bCs/>
                <w:kern w:val="0"/>
                <w:sz w:val="20"/>
                <w:szCs w:val="20"/>
              </w:rPr>
              <w:t>（×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2B5C640D" w14:textId="77777777" w:rsidR="00481CB1" w:rsidRPr="0095072E" w:rsidRDefault="00481CB1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PopFreq</w:t>
            </w:r>
          </w:p>
          <w:p w14:paraId="1277140D" w14:textId="0B143D33" w:rsidR="00481CB1" w:rsidRPr="0095072E" w:rsidRDefault="00481CB1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Max</w:t>
            </w:r>
            <w:r w:rsidR="00252557">
              <w:rPr>
                <w:rFonts w:eastAsiaTheme="minorHAnsi" w:cs="AdvOT3b0932b6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7D48FB94" w14:textId="1D0099F4" w:rsidR="00481CB1" w:rsidRPr="0095072E" w:rsidRDefault="00481CB1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SIFT</w:t>
            </w:r>
            <w:r w:rsidR="00252557">
              <w:rPr>
                <w:rFonts w:eastAsiaTheme="minorHAnsi" w:cs="AdvOT3b0932b6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40988B59" w14:textId="6CC94BB0" w:rsidR="00481CB1" w:rsidRPr="0095072E" w:rsidRDefault="00826DA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Type</w:t>
            </w:r>
          </w:p>
          <w:p w14:paraId="73E85A31" w14:textId="683B28C9" w:rsidR="00826DA0" w:rsidRPr="0095072E" w:rsidRDefault="00826DA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0000"/>
          </w:tcPr>
          <w:p w14:paraId="33D90CB4" w14:textId="29E3A0EB" w:rsidR="00481CB1" w:rsidRPr="0095072E" w:rsidRDefault="00DB40E0" w:rsidP="006A2063">
            <w:pPr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</w:pPr>
            <w:r w:rsidRPr="0095072E">
              <w:rPr>
                <w:rFonts w:eastAsiaTheme="minorHAnsi" w:cs="AdvOT3b0932b6"/>
                <w:b/>
                <w:bCs/>
                <w:kern w:val="0"/>
                <w:sz w:val="20"/>
                <w:szCs w:val="20"/>
              </w:rPr>
              <w:t>Classification of pathogenicity</w:t>
            </w:r>
            <w:r w:rsidR="00252557">
              <w:rPr>
                <w:rFonts w:eastAsiaTheme="minorHAnsi" w:cs="AdvOT3b0932b6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52557" w:rsidRPr="00242C9E" w14:paraId="19818D7D" w14:textId="77777777" w:rsidTr="00252557">
        <w:trPr>
          <w:trHeight w:val="320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4548E898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SUFU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12167A01" w14:textId="3552478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16169:exon3:c.C436T:p.R146X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035333EF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0:104309</w:t>
            </w:r>
          </w:p>
          <w:p w14:paraId="29FC1AD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845C&gt;T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479D5FE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97.30%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7B73FBB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14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2B8BEE6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6.46E-0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3244A58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0E8EFEEB" w14:textId="5D1C659D" w:rsidR="00481CB1" w:rsidRPr="0095072E" w:rsidRDefault="009821DF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 xml:space="preserve">G 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1ED62CCE" w14:textId="77777777" w:rsidR="00481CB1" w:rsidRPr="0095072E" w:rsidRDefault="00481CB1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P</w:t>
            </w:r>
          </w:p>
        </w:tc>
      </w:tr>
      <w:tr w:rsidR="00252557" w:rsidRPr="00242C9E" w14:paraId="291720A7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1A1DC629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748C10EE" w14:textId="70E25135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42492:exon16:c.C1765T:p.Q589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3C726CF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295505</w:t>
            </w:r>
          </w:p>
          <w:p w14:paraId="0CCAAC2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5C&gt;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563C048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8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5786822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5E3B636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761A62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83045C3" w14:textId="25731DF1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1EF14600" w14:textId="17A4576B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</w:t>
            </w:r>
            <w:r w:rsidR="00481CB1" w:rsidRPr="0095072E">
              <w:rPr>
                <w:rFonts w:ascii="微软雅黑" w:eastAsia="微软雅黑" w:hAnsi="微软雅黑" w:hint="eastAsia"/>
                <w:sz w:val="16"/>
                <w:szCs w:val="16"/>
              </w:rPr>
              <w:t>2</w:t>
            </w:r>
          </w:p>
        </w:tc>
      </w:tr>
      <w:tr w:rsidR="00252557" w:rsidRPr="00242C9E" w14:paraId="145ED292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774C7869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TNFRSF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0E0B37FC" w14:textId="1590D905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3820:exon8:c.843dupA:p.N282Kfs*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F6F7EC2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:2494702</w:t>
            </w:r>
          </w:p>
          <w:p w14:paraId="535ECBD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-&gt;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6BFD2FF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0.3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380E683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30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1BBFD47A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9471A6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7CC78DF" w14:textId="4C505B3A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6A45D73B" w14:textId="135AC21F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</w:t>
            </w: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 xml:space="preserve"> </w:t>
            </w:r>
            <w:r w:rsidR="00481CB1" w:rsidRPr="0095072E">
              <w:rPr>
                <w:rFonts w:ascii="微软雅黑" w:eastAsia="微软雅黑" w:hAnsi="微软雅黑" w:hint="eastAsia"/>
                <w:sz w:val="16"/>
                <w:szCs w:val="16"/>
              </w:rPr>
              <w:t>3</w:t>
            </w:r>
          </w:p>
        </w:tc>
      </w:tr>
      <w:tr w:rsidR="00252557" w:rsidRPr="00242C9E" w14:paraId="69A696B9" w14:textId="77777777" w:rsidTr="00252557">
        <w:trPr>
          <w:trHeight w:val="315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14C0E03E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TAL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065A3A01" w14:textId="308EE7D3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3189:exon6:c.T962C:p.M321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4E6FE8D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:4768542</w:t>
            </w:r>
          </w:p>
          <w:p w14:paraId="36446DF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6A&gt;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A3AE80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0.7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40E546B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6D5B37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F52BACA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3D4BA10" w14:textId="41C88E25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72F2DA1E" w14:textId="2CA7536B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</w:t>
            </w: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 xml:space="preserve"> </w:t>
            </w:r>
            <w:r w:rsidR="00481CB1" w:rsidRPr="0095072E">
              <w:rPr>
                <w:rFonts w:ascii="微软雅黑" w:eastAsia="微软雅黑" w:hAnsi="微软雅黑" w:hint="eastAsia"/>
                <w:sz w:val="16"/>
                <w:szCs w:val="16"/>
              </w:rPr>
              <w:t>3</w:t>
            </w:r>
          </w:p>
        </w:tc>
      </w:tr>
      <w:tr w:rsidR="00252557" w:rsidRPr="00242C9E" w14:paraId="7BE066A9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36F131B7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PR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369123A0" w14:textId="75606510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5041:exon3:c.C673T:p.R225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7910893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0:723588</w:t>
            </w:r>
          </w:p>
          <w:p w14:paraId="0A6DDA6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4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335F806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.9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1CD95A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3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76F233C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44B84D1A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D72BE20" w14:textId="4602059F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65F4D01A" w14:textId="467AB763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09ACA639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6ACF4CD7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PTPN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49B24F1B" w14:textId="0E1207BC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2834:exon9:c.C1010T:p.T337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891971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2:112915</w:t>
            </w:r>
          </w:p>
          <w:p w14:paraId="645D8CB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737C&gt;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3EB458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3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23D6529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702B0D8B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EB39185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09E27742" w14:textId="569E78FB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005CD95" w14:textId="7DBBDB3A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641E9879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3F718B0F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HSP90AA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066B1C6C" w14:textId="64BF6095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17963:exon12:c.C2545T:p.R849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62DFD7A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4:102548</w:t>
            </w:r>
          </w:p>
          <w:p w14:paraId="3D62228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69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8D3713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5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62AAC1C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4BD8490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43758C2C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0F8F418A" w14:textId="18941552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5D1FE8A" w14:textId="6C790FE2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002A2DCA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04CC3779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5960F885" w14:textId="34454F35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42492:exon16:c.G1802A:p.R601Q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782AE55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295505</w:t>
            </w:r>
          </w:p>
          <w:p w14:paraId="20AC874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2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15CE9ED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.0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32AF5A3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6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0C25DDB5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3B732C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46240E2E" w14:textId="04029FFE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7040C749" w14:textId="4DED5D26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7A3FBA0F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6D2B5202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43F820C7" w14:textId="61FC65E4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42492:exon21:c.T2473C:p.S825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210E3C7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295561</w:t>
            </w:r>
          </w:p>
          <w:p w14:paraId="3A32C10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6T&gt;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4824FA6C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3.5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4DA7CDE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0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992505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D20C90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DCD3749" w14:textId="73C08566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34CEBD44" w14:textId="11A93A46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160BEC25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79D1C1EA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1C3376E7" w14:textId="2ADDBA2A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42492:exon21:c.A2507C:p.E836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7D654B1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295561</w:t>
            </w:r>
          </w:p>
          <w:p w14:paraId="31FF978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0A&gt;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35645FB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4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66B8FB9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6198E9A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4249B4E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0AD7243" w14:textId="3BCA87C0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3905293D" w14:textId="106B7F63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6E5A8C78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626EF8E4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F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710444B6" w14:textId="671D4093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042492:exon32:c.A4307G:p.E1436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4BCCFE9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295854</w:t>
            </w:r>
          </w:p>
          <w:p w14:paraId="124FC61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95A&gt;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196F350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.7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5A520AC2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18739DA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674D09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A72E30E" w14:textId="63C6A797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47D84C0" w14:textId="065D6BB0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0685504C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22CBC5D1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SLFN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41663228" w14:textId="68432C1B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1104589:exon6:c.C2150T:p.P717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089F0BF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336799</w:t>
            </w:r>
          </w:p>
          <w:p w14:paraId="589AB7A1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31G&gt;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42837E7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7.1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4997996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7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57E5267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0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0D025EFB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2F02874B" w14:textId="571839B3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F0D265C" w14:textId="1E156910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284EAAEB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436621EA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PRKC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0A53F0B2" w14:textId="73FFE671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2737:exon5:c.C527G:p.T176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145910A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17:646416</w:t>
            </w:r>
          </w:p>
          <w:p w14:paraId="74DA0532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7C&gt;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6B0643D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8.8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6A64EECF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5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D2A707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02942F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3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9FB17B5" w14:textId="576A6CCE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60C95F02" w14:textId="17D03340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0D4C9C78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6CFFAF04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PIK3C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5E107728" w14:textId="3B3866B3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6218:exon2:c.T31G:p.W11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38B81997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3:1789166</w:t>
            </w:r>
          </w:p>
          <w:p w14:paraId="09BA8A7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4T&gt;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545E3A6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6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3DF2D54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5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27ED2BE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50B9593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719F6957" w14:textId="28DD0071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0B9925D2" w14:textId="0FF3EBC6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7DD8CBC9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4F1B5D64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PPP4R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4B802A9E" w14:textId="7DC8BF5C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174907:exon3:c.A197C:p.E66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0EEFC93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3:7309641</w:t>
            </w:r>
          </w:p>
          <w:p w14:paraId="2007FAD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7A&gt;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6D2E96C4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5.0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2F5AD1CB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6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4A2F248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0D980E7B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1D703F34" w14:textId="4166AE37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76358268" w14:textId="0582D299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1E7072DA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010ECF8A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FAT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2031E9EF" w14:textId="19622090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005245:exon10:c.A6830G:p.N2277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35E8285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4:1875409</w:t>
            </w:r>
          </w:p>
          <w:p w14:paraId="2661524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0T&gt;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7E9DA7A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48.7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0135D7A3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27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099E4895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185330BC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4A81488B" w14:textId="1B36528B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5CC8CD14" w14:textId="6E543082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053786F0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</w:tcPr>
          <w:p w14:paraId="5AF2CEF7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KMT2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0" w:color="auto" w:fill="auto"/>
          </w:tcPr>
          <w:p w14:paraId="4009D6BD" w14:textId="6487FCC4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170606:exon19:c.G3143A:p.G1048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47FD7F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7:1519215</w:t>
            </w:r>
          </w:p>
          <w:p w14:paraId="478E021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35C&gt;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2DF40062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4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</w:tcPr>
          <w:p w14:paraId="04BF6E05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9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3EEC750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</w:tcPr>
          <w:p w14:paraId="10537F9E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14:paraId="6E538898" w14:textId="0E095AD1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pct10" w:color="auto" w:fill="auto"/>
          </w:tcPr>
          <w:p w14:paraId="15AC11E7" w14:textId="7214F4DD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  <w:tr w:rsidR="00252557" w:rsidRPr="00242C9E" w14:paraId="68FE3F30" w14:textId="77777777" w:rsidTr="00252557">
        <w:trPr>
          <w:trHeight w:val="320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3E406B9F" w14:textId="77777777" w:rsidR="00481CB1" w:rsidRPr="00252557" w:rsidRDefault="00481CB1" w:rsidP="006A2063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 w:rsidRPr="00252557"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KMT2C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2C3C52B1" w14:textId="4FF8DDD8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NM_170606:exon14:c.G2020A:p.E674K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213D0A39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chr7:1519454</w:t>
            </w:r>
          </w:p>
          <w:p w14:paraId="3DBDEFD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99C&gt;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3AA701B8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1.30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33F9B7ED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68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0E11CEE6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5C3B1230" w14:textId="77777777" w:rsidR="00481CB1" w:rsidRPr="0095072E" w:rsidRDefault="00481CB1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 w:hint="eastAsia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6135A3F6" w14:textId="17EDBFDF" w:rsidR="00481CB1" w:rsidRPr="0095072E" w:rsidRDefault="00DB40E0" w:rsidP="006A2063">
            <w:pPr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pct10" w:color="auto" w:fill="auto"/>
          </w:tcPr>
          <w:p w14:paraId="61DFFD1D" w14:textId="337A5997" w:rsidR="00481CB1" w:rsidRPr="0095072E" w:rsidRDefault="009821DF" w:rsidP="00DB40E0">
            <w:pPr>
              <w:jc w:val="center"/>
              <w:rPr>
                <w:rFonts w:ascii="微软雅黑" w:eastAsia="微软雅黑" w:hAnsi="微软雅黑"/>
                <w:sz w:val="16"/>
                <w:szCs w:val="16"/>
              </w:rPr>
            </w:pPr>
            <w:r w:rsidRPr="0095072E">
              <w:rPr>
                <w:rFonts w:ascii="微软雅黑" w:eastAsia="微软雅黑" w:hAnsi="微软雅黑"/>
                <w:sz w:val="16"/>
                <w:szCs w:val="16"/>
              </w:rPr>
              <w:t>Grade 3</w:t>
            </w:r>
          </w:p>
        </w:tc>
      </w:tr>
    </w:tbl>
    <w:p w14:paraId="19FBDAF3" w14:textId="77777777" w:rsidR="002220EF" w:rsidRDefault="002220EF" w:rsidP="002220EF">
      <w:pPr>
        <w:autoSpaceDE w:val="0"/>
        <w:autoSpaceDN w:val="0"/>
        <w:adjustRightInd w:val="0"/>
        <w:jc w:val="distribute"/>
      </w:pPr>
      <w:r>
        <w:t xml:space="preserve">a: PopFreqMax represents the maximum allele frequency in the population carrying the mutation. b: SIFT predicts whether a mutation is harmful; greater than 0.05 is T (tolerance), and less than or equal to 0.05 is D (deleterious). c: Somatic mutation evaluation is divided into 3 categories (grade 1: variants clearly associated with disease; grade 2: variants likely to be associated with disease; grade 3: variants of unknown clinical significance), and germline </w:t>
      </w:r>
      <w:r>
        <w:lastRenderedPageBreak/>
        <w:t xml:space="preserve">mutation is divided into 5 categories (pathogenic, P; likely pathogenic, LP; uncertain </w:t>
      </w:r>
    </w:p>
    <w:p w14:paraId="4BFE9DF9" w14:textId="6E0B4D94" w:rsidR="00E13D2D" w:rsidRPr="00E13D2D" w:rsidRDefault="002220EF" w:rsidP="002220EF">
      <w:pPr>
        <w:autoSpaceDE w:val="0"/>
        <w:autoSpaceDN w:val="0"/>
        <w:adjustRightInd w:val="0"/>
      </w:pPr>
      <w:r>
        <w:t>significance, VUS; likely benign,LB, benign; B, germline mutation; S, somatic mutation).</w:t>
      </w:r>
    </w:p>
    <w:sectPr w:rsidR="00E13D2D" w:rsidRPr="00E1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9D49E" w14:textId="77777777" w:rsidR="00B468E1" w:rsidRDefault="00B468E1" w:rsidP="002959F0">
      <w:r>
        <w:separator/>
      </w:r>
    </w:p>
  </w:endnote>
  <w:endnote w:type="continuationSeparator" w:id="0">
    <w:p w14:paraId="68B0ECF5" w14:textId="77777777" w:rsidR="00B468E1" w:rsidRDefault="00B468E1" w:rsidP="0029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0932b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altName w:val="微软雅黑a.椀.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0DFFE" w14:textId="77777777" w:rsidR="00B468E1" w:rsidRDefault="00B468E1" w:rsidP="002959F0">
      <w:r>
        <w:separator/>
      </w:r>
    </w:p>
  </w:footnote>
  <w:footnote w:type="continuationSeparator" w:id="0">
    <w:p w14:paraId="6A0EE4F1" w14:textId="77777777" w:rsidR="00B468E1" w:rsidRDefault="00B468E1" w:rsidP="00295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5D"/>
    <w:rsid w:val="000436E8"/>
    <w:rsid w:val="001D4249"/>
    <w:rsid w:val="002220EF"/>
    <w:rsid w:val="00242C9E"/>
    <w:rsid w:val="00252557"/>
    <w:rsid w:val="002959F0"/>
    <w:rsid w:val="002C1763"/>
    <w:rsid w:val="00375730"/>
    <w:rsid w:val="004433D0"/>
    <w:rsid w:val="00481CB1"/>
    <w:rsid w:val="004B6C45"/>
    <w:rsid w:val="004F4AAA"/>
    <w:rsid w:val="00571F8F"/>
    <w:rsid w:val="00753781"/>
    <w:rsid w:val="00826DA0"/>
    <w:rsid w:val="00927AE3"/>
    <w:rsid w:val="0095072E"/>
    <w:rsid w:val="009821DF"/>
    <w:rsid w:val="00991A5D"/>
    <w:rsid w:val="00A80977"/>
    <w:rsid w:val="00B468E1"/>
    <w:rsid w:val="00B65C21"/>
    <w:rsid w:val="00BF2098"/>
    <w:rsid w:val="00CA6F89"/>
    <w:rsid w:val="00CB3AF4"/>
    <w:rsid w:val="00CE1A35"/>
    <w:rsid w:val="00DB40E0"/>
    <w:rsid w:val="00E13D2D"/>
    <w:rsid w:val="00E4645D"/>
    <w:rsid w:val="00FC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7298C"/>
  <w15:chartTrackingRefBased/>
  <w15:docId w15:val="{3C3124F4-09C9-4C45-9580-F9EF1C89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927A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295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59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5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59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凡</dc:creator>
  <cp:keywords/>
  <dc:description/>
  <cp:lastModifiedBy>阿凡</cp:lastModifiedBy>
  <cp:revision>7</cp:revision>
  <dcterms:created xsi:type="dcterms:W3CDTF">2022-05-28T00:52:00Z</dcterms:created>
  <dcterms:modified xsi:type="dcterms:W3CDTF">2022-07-07T13:36:00Z</dcterms:modified>
</cp:coreProperties>
</file>